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A2001" w14:textId="5E9351A7" w:rsidR="00E73F6F" w:rsidRPr="003D5024" w:rsidRDefault="00E73F6F" w:rsidP="00E73F6F">
      <w:pPr>
        <w:snapToGrid w:val="0"/>
        <w:spacing w:line="276" w:lineRule="auto"/>
        <w:rPr>
          <w:rFonts w:ascii="Times New Roman" w:eastAsia="SimSun" w:hAnsi="Times New Roman"/>
          <w:b/>
          <w:bCs/>
          <w:szCs w:val="21"/>
        </w:rPr>
      </w:pPr>
      <w:bookmarkStart w:id="0" w:name="_Hlk10753461"/>
      <w:r w:rsidRPr="003D5024">
        <w:rPr>
          <w:rFonts w:ascii="Times New Roman" w:hAnsi="Times New Roman"/>
          <w:b/>
          <w:bCs/>
          <w:sz w:val="24"/>
          <w:szCs w:val="24"/>
        </w:rPr>
        <w:t>S</w:t>
      </w:r>
      <w:r w:rsidRPr="003D5024">
        <w:rPr>
          <w:rFonts w:ascii="Times New Roman" w:eastAsia="SimSun" w:hAnsi="Times New Roman"/>
          <w:b/>
          <w:bCs/>
          <w:sz w:val="24"/>
        </w:rPr>
        <w:t>3</w:t>
      </w:r>
      <w:r w:rsidR="00243324">
        <w:rPr>
          <w:rFonts w:ascii="Times New Roman" w:eastAsia="SimSun" w:hAnsi="Times New Roman"/>
          <w:b/>
          <w:bCs/>
          <w:sz w:val="24"/>
        </w:rPr>
        <w:t xml:space="preserve"> Table</w:t>
      </w:r>
      <w:r>
        <w:rPr>
          <w:rFonts w:ascii="Times New Roman" w:eastAsia="SimSun" w:hAnsi="Times New Roman"/>
          <w:b/>
          <w:bCs/>
          <w:sz w:val="24"/>
        </w:rPr>
        <w:t>.</w:t>
      </w:r>
      <w:r w:rsidRPr="003D5024">
        <w:rPr>
          <w:rFonts w:ascii="Times New Roman" w:eastAsia="SimSun" w:hAnsi="Times New Roman"/>
          <w:b/>
          <w:bCs/>
          <w:sz w:val="24"/>
        </w:rPr>
        <w:t xml:space="preserve"> </w:t>
      </w:r>
      <w:bookmarkStart w:id="1" w:name="_Hlk87116053"/>
      <w:r w:rsidRPr="003D5024">
        <w:rPr>
          <w:rFonts w:ascii="Times New Roman" w:eastAsia="SimSun" w:hAnsi="Times New Roman"/>
          <w:b/>
          <w:bCs/>
          <w:sz w:val="24"/>
        </w:rPr>
        <w:t xml:space="preserve">The prior distributions and posterior estimations of model parameters (unit: </w:t>
      </w:r>
      <w:proofErr w:type="gramStart"/>
      <w:r w:rsidRPr="003D5024">
        <w:rPr>
          <w:rFonts w:ascii="Times New Roman" w:eastAsia="SimSun" w:hAnsi="Times New Roman"/>
          <w:b/>
          <w:bCs/>
          <w:sz w:val="24"/>
        </w:rPr>
        <w:t>day</w:t>
      </w:r>
      <w:r w:rsidRPr="003D5024">
        <w:rPr>
          <w:rFonts w:ascii="Times New Roman" w:eastAsia="SimSun" w:hAnsi="Times New Roman"/>
          <w:b/>
          <w:bCs/>
          <w:sz w:val="24"/>
          <w:vertAlign w:val="superscript"/>
        </w:rPr>
        <w:t>-1</w:t>
      </w:r>
      <w:proofErr w:type="gramEnd"/>
      <w:r w:rsidRPr="003D5024">
        <w:rPr>
          <w:rFonts w:ascii="Times New Roman" w:eastAsia="SimSun" w:hAnsi="Times New Roman"/>
          <w:b/>
          <w:bCs/>
          <w:sz w:val="24"/>
        </w:rPr>
        <w:t>).</w:t>
      </w:r>
      <w:bookmarkEnd w:id="1"/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1276"/>
        <w:gridCol w:w="284"/>
        <w:gridCol w:w="2268"/>
        <w:gridCol w:w="1417"/>
      </w:tblGrid>
      <w:tr w:rsidR="00E73F6F" w:rsidRPr="008C32F0" w14:paraId="669803AB" w14:textId="77777777" w:rsidTr="003F1601">
        <w:trPr>
          <w:tblHeader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bookmarkEnd w:id="0"/>
          <w:p w14:paraId="662A83E1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Pa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rameter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22D74" w14:textId="77777777" w:rsidR="00E73F6F" w:rsidRPr="00992EC5" w:rsidRDefault="00E73F6F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Prior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C665F08" w14:textId="77777777" w:rsidR="00E73F6F" w:rsidRPr="00992EC5" w:rsidRDefault="00E73F6F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88FF8" w14:textId="77777777" w:rsidR="00E73F6F" w:rsidRPr="00992EC5" w:rsidRDefault="00E73F6F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P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osterior</w:t>
            </w:r>
          </w:p>
        </w:tc>
      </w:tr>
      <w:tr w:rsidR="00E73F6F" w:rsidRPr="008C32F0" w14:paraId="23B1B03E" w14:textId="77777777" w:rsidTr="003F1601">
        <w:trPr>
          <w:tblHeader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D1AA82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732F1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Mode [Range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BA08CF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S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ourc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AF0F56C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03EC66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Best set [95% 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C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0FFCA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Source</w:t>
            </w:r>
          </w:p>
        </w:tc>
      </w:tr>
      <w:tr w:rsidR="00E73F6F" w:rsidRPr="008C32F0" w14:paraId="07E36D0F" w14:textId="77777777" w:rsidTr="003F160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2C2F56A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C4DDADE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67 [0.57-0.7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D25E21" w14:textId="4FB9D841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8A65081D-4581-4941-BE34-111D094565F1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E71C58B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B4501E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67 [0.65-0.69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9727AF3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6A609614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3ADB9571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1500E459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18 [0.08-0.28]</w:t>
            </w:r>
          </w:p>
        </w:tc>
        <w:tc>
          <w:tcPr>
            <w:tcW w:w="1276" w:type="dxa"/>
          </w:tcPr>
          <w:p w14:paraId="5E44EB12" w14:textId="44B1E932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BD620DCE-06DA-49EB-8150-FECB8CD0BFCF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</w:tcPr>
          <w:p w14:paraId="14FAE8FC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8C8BE0C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18 [0.16-0.20]</w:t>
            </w:r>
          </w:p>
        </w:tc>
        <w:tc>
          <w:tcPr>
            <w:tcW w:w="1417" w:type="dxa"/>
            <w:shd w:val="clear" w:color="auto" w:fill="auto"/>
          </w:tcPr>
          <w:p w14:paraId="482FBC88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2237755A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166A73F4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0CEF26B2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103 [0.053-0.153]</w:t>
            </w:r>
          </w:p>
        </w:tc>
        <w:tc>
          <w:tcPr>
            <w:tcW w:w="1276" w:type="dxa"/>
          </w:tcPr>
          <w:p w14:paraId="4DAC1FFA" w14:textId="1871E74D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010DC9F2-0CD1-4475-BE65-7DE82B599AED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</w:tcPr>
          <w:p w14:paraId="5F53A531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F52DCE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100 [0.088-0.118]</w:t>
            </w:r>
          </w:p>
        </w:tc>
        <w:tc>
          <w:tcPr>
            <w:tcW w:w="1417" w:type="dxa"/>
            <w:shd w:val="clear" w:color="auto" w:fill="auto"/>
          </w:tcPr>
          <w:p w14:paraId="26EB0BFB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1EADB19D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449DB704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7182EC91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050 [0.040-0.060]</w:t>
            </w:r>
          </w:p>
        </w:tc>
        <w:tc>
          <w:tcPr>
            <w:tcW w:w="1276" w:type="dxa"/>
          </w:tcPr>
          <w:p w14:paraId="46BA67E4" w14:textId="317A2CD8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28140B9F-1FBD-4779-BB01-61F46C249A4B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</w:tcPr>
          <w:p w14:paraId="78308159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DF2645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050 [0.044-0.055]</w:t>
            </w:r>
          </w:p>
        </w:tc>
        <w:tc>
          <w:tcPr>
            <w:tcW w:w="1417" w:type="dxa"/>
            <w:shd w:val="clear" w:color="auto" w:fill="auto"/>
          </w:tcPr>
          <w:p w14:paraId="46CC177B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5F7FFD5E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0883850B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1</m:t>
                    </m:r>
                  </m:sub>
                </m:sSub>
              </m:oMath>
            </m:oMathPara>
          </w:p>
        </w:tc>
        <w:tc>
          <w:tcPr>
            <w:tcW w:w="3544" w:type="dxa"/>
            <w:gridSpan w:val="2"/>
            <w:shd w:val="clear" w:color="auto" w:fill="auto"/>
          </w:tcPr>
          <w:p w14:paraId="3893A288" w14:textId="77777777" w:rsidR="00E73F6F" w:rsidRPr="00992EC5" w:rsidRDefault="00243324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'</m:t>
                  </m:r>
                </m:sup>
              </m:sSubSup>
              <m:r>
                <w:rPr>
                  <w:rFonts w:ascii="Cambria Math" w:eastAsia="SimSun" w:hAnsi="Cambria Math"/>
                  <w:sz w:val="20"/>
                  <w:szCs w:val="20"/>
                </w:rPr>
                <m:t>×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h</m:t>
                  </m:r>
                </m:sub>
              </m:sSub>
              <m:r>
                <w:rPr>
                  <w:rFonts w:ascii="Cambria Math" w:eastAsia="SimSun" w:hAnsi="Cambria Math"/>
                  <w:sz w:val="20"/>
                  <w:szCs w:val="20"/>
                </w:rPr>
                <m:t>×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h</m:t>
                  </m:r>
                </m:sub>
              </m:sSub>
              <m:r>
                <w:rPr>
                  <w:rFonts w:ascii="Cambria Math" w:eastAsia="SimSun" w:hAnsi="Cambria Math" w:hint="eastAsia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SimSun" w:hAnsi="Cambria Math" w:hint="eastAsia"/>
                          <w:sz w:val="20"/>
                          <w:szCs w:val="20"/>
                        </w:rPr>
                        <m:t>d</m:t>
                      </m:r>
                    </m:sub>
                  </m:s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×I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h1</m:t>
                  </m:r>
                </m:sub>
              </m:sSub>
            </m:oMath>
            <w:r w:rsidR="00E73F6F" w:rsidRPr="00992EC5"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</w:tcPr>
          <w:p w14:paraId="12CF0357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BFE278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5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8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0.56-0.60]</w:t>
            </w:r>
          </w:p>
        </w:tc>
        <w:tc>
          <w:tcPr>
            <w:tcW w:w="1417" w:type="dxa"/>
            <w:shd w:val="clear" w:color="auto" w:fill="auto"/>
          </w:tcPr>
          <w:p w14:paraId="1E5FE279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379A36D1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4C27EEF1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2</m:t>
                    </m:r>
                  </m:sub>
                </m:sSub>
              </m:oMath>
            </m:oMathPara>
          </w:p>
        </w:tc>
        <w:tc>
          <w:tcPr>
            <w:tcW w:w="3544" w:type="dxa"/>
            <w:gridSpan w:val="2"/>
            <w:shd w:val="clear" w:color="auto" w:fill="auto"/>
          </w:tcPr>
          <w:p w14:paraId="33066DB1" w14:textId="77777777" w:rsidR="00E73F6F" w:rsidRPr="00072994" w:rsidRDefault="00243324" w:rsidP="003F1601">
            <w:pPr>
              <w:spacing w:line="276" w:lineRule="auto"/>
              <w:jc w:val="left"/>
              <w:rPr>
                <w:rFonts w:ascii="Cambria Math" w:eastAsia="SimSun" w:hAnsi="Cambria Math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eastAsia="SimSun" w:hAnsi="Cambria Math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Cambria Math" w:eastAsia="SimSun" w:hAnsi="Cambria Math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Cambria Math" w:eastAsia="SimSun" w:hAnsi="Cambria Math" w:hint="eastAsia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SimSun" w:hAnsi="Cambria Math" w:hint="eastAsia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×I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2</m:t>
                    </m:r>
                  </m:sub>
                </m:sSub>
              </m:oMath>
            </m:oMathPara>
          </w:p>
        </w:tc>
        <w:tc>
          <w:tcPr>
            <w:tcW w:w="284" w:type="dxa"/>
          </w:tcPr>
          <w:p w14:paraId="18AAE67C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58EBF3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1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5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0.14-0.17]</w:t>
            </w:r>
          </w:p>
        </w:tc>
        <w:tc>
          <w:tcPr>
            <w:tcW w:w="1417" w:type="dxa"/>
            <w:shd w:val="clear" w:color="auto" w:fill="auto"/>
          </w:tcPr>
          <w:p w14:paraId="4160BF5D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70497906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3235B636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3</m:t>
                    </m:r>
                  </m:sub>
                </m:sSub>
              </m:oMath>
            </m:oMathPara>
          </w:p>
        </w:tc>
        <w:tc>
          <w:tcPr>
            <w:tcW w:w="3544" w:type="dxa"/>
            <w:gridSpan w:val="2"/>
            <w:shd w:val="clear" w:color="auto" w:fill="auto"/>
          </w:tcPr>
          <w:p w14:paraId="519BF7A1" w14:textId="77777777" w:rsidR="00E73F6F" w:rsidRPr="00072994" w:rsidRDefault="00243324" w:rsidP="003F1601">
            <w:pPr>
              <w:spacing w:line="276" w:lineRule="auto"/>
              <w:jc w:val="left"/>
              <w:rPr>
                <w:rFonts w:ascii="Cambria Math" w:eastAsia="SimSun" w:hAnsi="Cambria Math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eastAsia="SimSun" w:hAnsi="Cambria Math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Cambria Math" w:eastAsia="SimSun" w:hAnsi="Cambria Math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Cambria Math" w:eastAsia="SimSun" w:hAnsi="Cambria Math" w:hint="eastAsia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SimSun" w:hAnsi="Cambria Math" w:hint="eastAsia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×I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3</m:t>
                    </m:r>
                  </m:sub>
                </m:sSub>
              </m:oMath>
            </m:oMathPara>
          </w:p>
        </w:tc>
        <w:tc>
          <w:tcPr>
            <w:tcW w:w="284" w:type="dxa"/>
          </w:tcPr>
          <w:p w14:paraId="6777B64D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998781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08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7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0.077-0.103]</w:t>
            </w:r>
          </w:p>
        </w:tc>
        <w:tc>
          <w:tcPr>
            <w:tcW w:w="1417" w:type="dxa"/>
            <w:shd w:val="clear" w:color="auto" w:fill="auto"/>
          </w:tcPr>
          <w:p w14:paraId="7AF05067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5C31BB74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4DB4D3E3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4</m:t>
                    </m:r>
                  </m:sub>
                </m:sSub>
              </m:oMath>
            </m:oMathPara>
          </w:p>
        </w:tc>
        <w:tc>
          <w:tcPr>
            <w:tcW w:w="3544" w:type="dxa"/>
            <w:gridSpan w:val="2"/>
            <w:shd w:val="clear" w:color="auto" w:fill="auto"/>
          </w:tcPr>
          <w:p w14:paraId="2D319D48" w14:textId="77777777" w:rsidR="00E73F6F" w:rsidRPr="00072994" w:rsidRDefault="00243324" w:rsidP="003F1601">
            <w:pPr>
              <w:spacing w:line="276" w:lineRule="auto"/>
              <w:jc w:val="left"/>
              <w:rPr>
                <w:rFonts w:ascii="Cambria Math" w:eastAsia="SimSun" w:hAnsi="Cambria Math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'</m:t>
                    </m:r>
                  </m:sup>
                </m:sSubSup>
                <m:r>
                  <w:rPr>
                    <w:rFonts w:ascii="Cambria Math" w:eastAsia="SimSun" w:hAnsi="Cambria Math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Cambria Math" w:eastAsia="SimSun" w:hAnsi="Cambria Math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Cambria Math" w:eastAsia="SimSun" w:hAnsi="Cambria Math" w:hint="eastAsia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SimSun" w:hAnsi="Cambria Math" w:hint="eastAsia"/>
                            <w:sz w:val="20"/>
                            <w:szCs w:val="20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×I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4</m:t>
                    </m:r>
                  </m:sub>
                </m:sSub>
              </m:oMath>
            </m:oMathPara>
          </w:p>
        </w:tc>
        <w:tc>
          <w:tcPr>
            <w:tcW w:w="284" w:type="dxa"/>
          </w:tcPr>
          <w:p w14:paraId="636BA99F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572A21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04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4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0.039-0.049]</w:t>
            </w:r>
          </w:p>
        </w:tc>
        <w:tc>
          <w:tcPr>
            <w:tcW w:w="1417" w:type="dxa"/>
            <w:shd w:val="clear" w:color="auto" w:fill="auto"/>
          </w:tcPr>
          <w:p w14:paraId="0EF80703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7C057EAA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7AF14846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156E9E4B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FBB5646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60E989A7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52BDC8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3729.1</w:t>
            </w:r>
          </w:p>
        </w:tc>
        <w:tc>
          <w:tcPr>
            <w:tcW w:w="1417" w:type="dxa"/>
            <w:shd w:val="clear" w:color="auto" w:fill="auto"/>
          </w:tcPr>
          <w:p w14:paraId="534793FF" w14:textId="597D93FF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2802F81B-C47B-4CCC-8281-C814FFED3018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2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,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3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,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4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</w:tr>
      <w:tr w:rsidR="00E73F6F" w:rsidRPr="008C32F0" w14:paraId="171CAA26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79D94893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1FC22352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2191.78 [219.18-4383.56]</w:t>
            </w:r>
          </w:p>
        </w:tc>
        <w:tc>
          <w:tcPr>
            <w:tcW w:w="1276" w:type="dxa"/>
          </w:tcPr>
          <w:p w14:paraId="75D1B443" w14:textId="36915B5D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4F1DA0E1-EE69-4FB4-9A2C-2822E03AFCF8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3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,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5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,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6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</w:tcPr>
          <w:p w14:paraId="08FD6661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4D4A69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2598.6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1277.7-3272.8]</w:t>
            </w:r>
          </w:p>
        </w:tc>
        <w:tc>
          <w:tcPr>
            <w:tcW w:w="1417" w:type="dxa"/>
            <w:shd w:val="clear" w:color="auto" w:fill="auto"/>
          </w:tcPr>
          <w:p w14:paraId="3C2CA0AC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4905A00D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41B8281B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1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50E76568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2.81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-10 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[2.81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11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-5.63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10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582A1934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Solving equations</w:t>
            </w:r>
          </w:p>
        </w:tc>
        <w:tc>
          <w:tcPr>
            <w:tcW w:w="284" w:type="dxa"/>
          </w:tcPr>
          <w:p w14:paraId="6215B23C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639989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3.01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-10 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[1.40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10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-4.06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10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090612A3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2FCF096B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77D9EC55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7E4C825E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2.71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9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2.71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10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-5.43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9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58325C57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Same as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h</m:t>
                  </m:r>
                  <m:r>
                    <m:rPr>
                      <m:sty m:val="p"/>
                    </m:rPr>
                    <w:rPr>
                      <w:rFonts w:ascii="Cambria Math" w:eastAsia="SimSun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284" w:type="dxa"/>
          </w:tcPr>
          <w:p w14:paraId="1F0D49C1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D323EA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2.07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9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1.64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9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-3.95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9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4E15A7B1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41F3AA21" w14:textId="77777777" w:rsidTr="003F1601">
        <w:trPr>
          <w:trHeight w:val="305"/>
          <w:jc w:val="center"/>
        </w:trPr>
        <w:tc>
          <w:tcPr>
            <w:tcW w:w="1134" w:type="dxa"/>
            <w:shd w:val="clear" w:color="auto" w:fill="auto"/>
          </w:tcPr>
          <w:p w14:paraId="34A918BA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56265CA7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1.87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8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1.87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9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-3.75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8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18BD5EA4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Same as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h</m:t>
                  </m:r>
                  <m:r>
                    <m:rPr>
                      <m:sty m:val="p"/>
                    </m:rPr>
                    <w:rPr>
                      <w:rFonts w:ascii="Cambria Math" w:eastAsia="SimSun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284" w:type="dxa"/>
          </w:tcPr>
          <w:p w14:paraId="33E4899A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7FB27C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2.13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8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1.14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8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-2.82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8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7AEF1B35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0DA88714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3BD280CA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15A3A631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8 [3-13]</w:t>
            </w:r>
          </w:p>
        </w:tc>
        <w:tc>
          <w:tcPr>
            <w:tcW w:w="1276" w:type="dxa"/>
          </w:tcPr>
          <w:p w14:paraId="422B735A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2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1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284" w:type="dxa"/>
          </w:tcPr>
          <w:p w14:paraId="17F51D76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780292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8.13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6.23-10.51]</w:t>
            </w:r>
          </w:p>
        </w:tc>
        <w:tc>
          <w:tcPr>
            <w:tcW w:w="1417" w:type="dxa"/>
            <w:shd w:val="clear" w:color="auto" w:fill="auto"/>
          </w:tcPr>
          <w:p w14:paraId="6407788C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2C5A1A06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1552B32E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20B0A5EF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22 [17-32]</w:t>
            </w:r>
          </w:p>
        </w:tc>
        <w:tc>
          <w:tcPr>
            <w:tcW w:w="1276" w:type="dxa"/>
          </w:tcPr>
          <w:p w14:paraId="33DA7A79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3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3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1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284" w:type="dxa"/>
          </w:tcPr>
          <w:p w14:paraId="5F9933B8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6209CA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2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3.29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18.63-28.30]</w:t>
            </w:r>
          </w:p>
        </w:tc>
        <w:tc>
          <w:tcPr>
            <w:tcW w:w="1417" w:type="dxa"/>
            <w:shd w:val="clear" w:color="auto" w:fill="auto"/>
          </w:tcPr>
          <w:p w14:paraId="331E4C19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52AFD95F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17A521D6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350FD76C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332 [312-352]</w:t>
            </w:r>
          </w:p>
        </w:tc>
        <w:tc>
          <w:tcPr>
            <w:tcW w:w="1276" w:type="dxa"/>
          </w:tcPr>
          <w:p w14:paraId="3BC82B6B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4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4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hAnsi="Cambria Math"/>
                                <w:sz w:val="20"/>
                                <w:szCs w:val="20"/>
                              </w:rPr>
                              <m:t>,1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284" w:type="dxa"/>
          </w:tcPr>
          <w:p w14:paraId="093671E7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BC7015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33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2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.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30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 xml:space="preserve"> [320.52-346.53]</w:t>
            </w:r>
          </w:p>
        </w:tc>
        <w:tc>
          <w:tcPr>
            <w:tcW w:w="1417" w:type="dxa"/>
            <w:shd w:val="clear" w:color="auto" w:fill="auto"/>
          </w:tcPr>
          <w:p w14:paraId="40247BD8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2FDBE431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3F32EB6D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1F7E8D3D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4FD326D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10847490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78808B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1.49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</w:tcPr>
          <w:p w14:paraId="5DE8323B" w14:textId="365BF1CC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77575B75-1447-4483-8448-FF759DA0C6E2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7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</w:tr>
      <w:tr w:rsidR="00E73F6F" w:rsidRPr="008C32F0" w14:paraId="60397633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21CDEEB7" w14:textId="77777777" w:rsidR="00E73F6F" w:rsidRPr="00072994" w:rsidRDefault="00243324" w:rsidP="003F1601">
            <w:pPr>
              <w:spacing w:line="276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 w:hint="eastAsia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744B9DD2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2.10×10-7 [1.38×10-7-3.12×10-7]</w:t>
            </w:r>
          </w:p>
        </w:tc>
        <w:tc>
          <w:tcPr>
            <w:tcW w:w="1276" w:type="dxa"/>
          </w:tcPr>
          <w:p w14:paraId="13F27C19" w14:textId="6C923228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366E9D03-57E6-4AD9-8568-40B44993C303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8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,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9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,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0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</w:tcPr>
          <w:p w14:paraId="588F99D5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0D568D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2.18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  <w:vertAlign w:val="superscript"/>
              </w:rPr>
              <w:t>7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 xml:space="preserve"> 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[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1.65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  <w:vertAlign w:val="superscript"/>
              </w:rPr>
              <w:t>7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-2.86×10</w:t>
            </w:r>
            <w:r w:rsidRPr="00992EC5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-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  <w:vertAlign w:val="superscript"/>
              </w:rPr>
              <w:t>7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52BE0E5A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1EC46CE1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177864C3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00BE4557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E76CC6F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4E8D9026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DFCE45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1/365</w:t>
            </w:r>
          </w:p>
        </w:tc>
        <w:tc>
          <w:tcPr>
            <w:tcW w:w="1417" w:type="dxa"/>
            <w:shd w:val="clear" w:color="auto" w:fill="auto"/>
          </w:tcPr>
          <w:p w14:paraId="4FF901BC" w14:textId="46DFD784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B3C3815B-C85D-4A45-9B92-DD23F08F298C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4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</w:tr>
      <w:tr w:rsidR="00E73F6F" w:rsidRPr="008C32F0" w14:paraId="4BBAC3A6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7091B692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21160025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1</w:t>
            </w:r>
            <w:proofErr w:type="gramStart"/>
            <w:r w:rsidRPr="00992EC5">
              <w:rPr>
                <w:rFonts w:ascii="Times New Roman" w:eastAsia="SimSun" w:hAnsi="Times New Roman"/>
                <w:sz w:val="20"/>
                <w:szCs w:val="20"/>
              </w:rPr>
              <w:t>/(</w:t>
            </w:r>
            <w:proofErr w:type="gramEnd"/>
            <w:r w:rsidRPr="00992EC5">
              <w:rPr>
                <w:rFonts w:ascii="Times New Roman" w:eastAsia="SimSun" w:hAnsi="Times New Roman"/>
                <w:sz w:val="20"/>
                <w:szCs w:val="20"/>
              </w:rPr>
              <w:t>1.5×365) [1/(3×365)- 1/(1×365)]</w:t>
            </w:r>
          </w:p>
        </w:tc>
        <w:tc>
          <w:tcPr>
            <w:tcW w:w="1276" w:type="dxa"/>
          </w:tcPr>
          <w:p w14:paraId="64103DB7" w14:textId="1BB1D6F9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1EC3939B-7A58-4A57-8C52-187C5058A1B9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5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</w:tcPr>
          <w:p w14:paraId="5E1C911C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F7D423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1</w:t>
            </w:r>
            <w:proofErr w:type="gramStart"/>
            <w:r w:rsidRPr="00992EC5">
              <w:rPr>
                <w:rFonts w:ascii="Times New Roman" w:eastAsia="SimSun" w:hAnsi="Times New Roman"/>
                <w:sz w:val="20"/>
                <w:szCs w:val="20"/>
              </w:rPr>
              <w:t>/(</w:t>
            </w:r>
            <w:proofErr w:type="gramEnd"/>
            <w:r w:rsidRPr="00992EC5">
              <w:rPr>
                <w:rFonts w:ascii="Times New Roman" w:eastAsia="SimSun" w:hAnsi="Times New Roman"/>
                <w:sz w:val="20"/>
                <w:szCs w:val="20"/>
              </w:rPr>
              <w:t>1.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62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×365) [1/(2.06×365)-1/(1.15×365)]</w:t>
            </w:r>
          </w:p>
        </w:tc>
        <w:tc>
          <w:tcPr>
            <w:tcW w:w="1417" w:type="dxa"/>
            <w:shd w:val="clear" w:color="auto" w:fill="auto"/>
          </w:tcPr>
          <w:p w14:paraId="26920AF3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  <w:tr w:rsidR="00E73F6F" w:rsidRPr="008C32F0" w14:paraId="28640122" w14:textId="77777777" w:rsidTr="003F1601">
        <w:trPr>
          <w:jc w:val="center"/>
        </w:trPr>
        <w:tc>
          <w:tcPr>
            <w:tcW w:w="1134" w:type="dxa"/>
            <w:shd w:val="clear" w:color="auto" w:fill="auto"/>
          </w:tcPr>
          <w:p w14:paraId="56F09A0F" w14:textId="77777777" w:rsidR="00E73F6F" w:rsidRPr="00072994" w:rsidRDefault="00243324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68" w:type="dxa"/>
            <w:shd w:val="clear" w:color="auto" w:fill="auto"/>
          </w:tcPr>
          <w:p w14:paraId="67531AB9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140/365 [0.014/365-0.200/365]</w:t>
            </w:r>
          </w:p>
        </w:tc>
        <w:tc>
          <w:tcPr>
            <w:tcW w:w="1276" w:type="dxa"/>
          </w:tcPr>
          <w:p w14:paraId="7A350CE9" w14:textId="3E2EA95A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2C0F0890-7F43-496C-8EEB-3F1B30DB7D75}</w:instrTex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1</w:t>
            </w:r>
            <w:r w:rsidR="00ED733B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</w:tcPr>
          <w:p w14:paraId="603D4173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04CDE4" w14:textId="77777777" w:rsidR="00E73F6F" w:rsidRPr="00992EC5" w:rsidRDefault="00E73F6F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/>
                <w:sz w:val="20"/>
                <w:szCs w:val="20"/>
              </w:rPr>
              <w:t>0.1</w:t>
            </w: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72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/365 [0.068/365-0.173/365)]</w:t>
            </w:r>
          </w:p>
        </w:tc>
        <w:tc>
          <w:tcPr>
            <w:tcW w:w="1417" w:type="dxa"/>
            <w:shd w:val="clear" w:color="auto" w:fill="auto"/>
          </w:tcPr>
          <w:p w14:paraId="385B79FF" w14:textId="77777777" w:rsidR="00E73F6F" w:rsidRPr="00992EC5" w:rsidRDefault="00E73F6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992EC5">
              <w:rPr>
                <w:rFonts w:ascii="Times New Roman" w:eastAsia="SimSun" w:hAnsi="Times New Roman" w:hint="eastAsia"/>
                <w:sz w:val="20"/>
                <w:szCs w:val="20"/>
              </w:rPr>
              <w:t>f</w:t>
            </w:r>
            <w:r w:rsidRPr="00992EC5">
              <w:rPr>
                <w:rFonts w:ascii="Times New Roman" w:eastAsia="SimSun" w:hAnsi="Times New Roman"/>
                <w:sz w:val="20"/>
                <w:szCs w:val="20"/>
              </w:rPr>
              <w:t>itting</w:t>
            </w:r>
          </w:p>
        </w:tc>
      </w:tr>
    </w:tbl>
    <w:p w14:paraId="1745065D" w14:textId="77777777" w:rsidR="00E73F6F" w:rsidRDefault="00E73F6F" w:rsidP="00E73F6F">
      <w:pPr>
        <w:spacing w:line="276" w:lineRule="auto"/>
        <w:rPr>
          <w:rFonts w:ascii="Times New Roman" w:hAnsi="Times New Roman"/>
          <w:sz w:val="20"/>
          <w:szCs w:val="20"/>
        </w:rPr>
      </w:pPr>
      <w:bookmarkStart w:id="2" w:name="_Hlk87116062"/>
      <w:r w:rsidRPr="00992EC5">
        <w:rPr>
          <w:rFonts w:ascii="Times New Roman" w:eastAsia="SimSun" w:hAnsi="Times New Roman"/>
          <w:sz w:val="20"/>
          <w:szCs w:val="20"/>
        </w:rPr>
        <w:t>*</w:t>
      </w:r>
      <m:oMath>
        <m:sSubSup>
          <m:sSubSupPr>
            <m:ctrlPr>
              <w:rPr>
                <w:rFonts w:ascii="Cambria Math" w:eastAsia="SimSun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="SimSun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eastAsia="SimSun" w:hAnsi="Cambria Math"/>
                <w:sz w:val="20"/>
                <w:szCs w:val="20"/>
              </w:rPr>
              <m:t>g</m:t>
            </m:r>
          </m:sub>
          <m:sup>
            <m:r>
              <w:rPr>
                <w:rFonts w:ascii="Cambria Math" w:eastAsia="SimSun" w:hAnsi="Cambria Math"/>
                <w:sz w:val="20"/>
                <w:szCs w:val="20"/>
              </w:rPr>
              <m:t>'</m:t>
            </m:r>
          </m:sup>
        </m:sSubSup>
        <m:r>
          <m:rPr>
            <m:sty m:val="p"/>
          </m:rPr>
          <w:rPr>
            <w:rFonts w:ascii="Cambria Math" w:eastAsia="SimSun" w:hAnsi="Cambria Math"/>
            <w:sz w:val="20"/>
            <w:szCs w:val="20"/>
          </w:rPr>
          <m:t xml:space="preserve"> (</m:t>
        </m:r>
        <m:r>
          <w:rPr>
            <w:rFonts w:ascii="Cambria Math" w:eastAsia="SimSun" w:hAnsi="Cambria Math"/>
            <w:sz w:val="20"/>
            <w:szCs w:val="20"/>
          </w:rPr>
          <m:t>g</m:t>
        </m:r>
        <m:r>
          <m:rPr>
            <m:sty m:val="p"/>
          </m:rPr>
          <w:rPr>
            <w:rFonts w:ascii="Cambria Math" w:eastAsia="SimSun" w:hAnsi="Cambria Math"/>
            <w:sz w:val="20"/>
            <w:szCs w:val="20"/>
          </w:rPr>
          <m:t>=1,2,3,4)</m:t>
        </m:r>
      </m:oMath>
      <w:r w:rsidRPr="00992EC5"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represents</w:t>
      </w:r>
      <w:r w:rsidRPr="00992EC5">
        <w:rPr>
          <w:rFonts w:ascii="Times New Roman" w:hAnsi="Times New Roman"/>
          <w:sz w:val="20"/>
          <w:szCs w:val="20"/>
        </w:rPr>
        <w:t xml:space="preserve"> adjust</w:t>
      </w:r>
      <w:r w:rsidRPr="00992EC5">
        <w:rPr>
          <w:rFonts w:ascii="Times New Roman" w:hAnsi="Times New Roman" w:hint="eastAsia"/>
          <w:sz w:val="20"/>
          <w:szCs w:val="20"/>
        </w:rPr>
        <w:t>ed</w:t>
      </w:r>
      <w:r w:rsidRPr="00992EC5">
        <w:rPr>
          <w:rFonts w:ascii="Times New Roman" w:hAnsi="Times New Roman"/>
          <w:sz w:val="20"/>
          <w:szCs w:val="20"/>
        </w:rPr>
        <w:t xml:space="preserve"> proportion of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g</m:t>
            </m:r>
          </m:sub>
        </m:sSub>
      </m:oMath>
      <w:r w:rsidRPr="00992EC5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to make</w:t>
      </w:r>
      <w:r w:rsidRPr="00992EC5">
        <w:rPr>
          <w:rFonts w:ascii="Times New Roman" w:hAnsi="Times New Roman"/>
          <w:sz w:val="20"/>
          <w:szCs w:val="20"/>
        </w:rPr>
        <w:t xml:space="preserve"> the sum of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'</m:t>
            </m:r>
          </m:sup>
        </m:sSubSup>
      </m:oMath>
      <w:r w:rsidRPr="00992EC5">
        <w:rPr>
          <w:rFonts w:ascii="Times New Roman" w:hAnsi="Times New Roman" w:hint="eastAsia"/>
          <w:sz w:val="20"/>
          <w:szCs w:val="20"/>
        </w:rPr>
        <w:t xml:space="preserve"> </w:t>
      </w:r>
      <w:r w:rsidRPr="00992EC5">
        <w:rPr>
          <w:rFonts w:ascii="Times New Roman" w:hAnsi="Times New Roman"/>
          <w:sz w:val="20"/>
          <w:szCs w:val="20"/>
        </w:rPr>
        <w:t>for all groups equals to one.</w:t>
      </w:r>
    </w:p>
    <w:bookmarkEnd w:id="2"/>
    <w:p w14:paraId="30455B62" w14:textId="6FCF7C6A" w:rsidR="009D189A" w:rsidRDefault="00ED733B" w:rsidP="00ED733B">
      <w:pPr>
        <w:widowControl/>
        <w:jc w:val="left"/>
      </w:pPr>
      <w:r>
        <w:br w:type="page"/>
      </w:r>
    </w:p>
    <w:p w14:paraId="6F02B989" w14:textId="77777777" w:rsidR="00ED733B" w:rsidRPr="00413B3B" w:rsidRDefault="00ED733B" w:rsidP="00ED733B">
      <w:pPr>
        <w:pStyle w:val="EndNoteBibliography"/>
        <w:ind w:left="480" w:hangingChars="200" w:hanging="480"/>
        <w:rPr>
          <w:rFonts w:ascii="Times New Roman" w:hAnsi="Times New Roman"/>
          <w:b/>
          <w:sz w:val="24"/>
        </w:rPr>
      </w:pPr>
      <w:r w:rsidRPr="00413B3B">
        <w:rPr>
          <w:rFonts w:ascii="Times New Roman" w:hAnsi="Times New Roman" w:hint="eastAsia"/>
          <w:b/>
          <w:sz w:val="24"/>
        </w:rPr>
        <w:lastRenderedPageBreak/>
        <w:t>R</w:t>
      </w:r>
      <w:r w:rsidRPr="00413B3B">
        <w:rPr>
          <w:rFonts w:ascii="Times New Roman" w:hAnsi="Times New Roman"/>
          <w:b/>
          <w:sz w:val="24"/>
        </w:rPr>
        <w:t>eferences</w:t>
      </w:r>
    </w:p>
    <w:p w14:paraId="405E8D4C" w14:textId="77777777" w:rsid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F7527D">
        <w:rPr>
          <w:rFonts w:ascii="Times New Roman" w:hAnsi="Times New Roman"/>
          <w:noProof/>
        </w:rPr>
        <w:t>Du S, Huang J, Li H. [Epidemiology of clonorchiasis in the towns near the Pearl River Delta] (author’s tranl). South China J Prev Med. 2015;41(3):273–5. Chinese.</w:t>
      </w:r>
    </w:p>
    <w:p w14:paraId="44EADEF9" w14:textId="77777777" w:rsid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>Wang J, Zhou J, Lyu W, Zhang H, Li S, Zheng X, et al. [Effect of aquatic plant coverage and water depth on the diversity of large aquatic animals: A study based on ponds in the lower reaches of the Yangtze River]. Acta Agriculturae Shanghai. 2017;33(3):65-70. Chinese.</w:t>
      </w:r>
    </w:p>
    <w:p w14:paraId="434CF176" w14:textId="77777777" w:rsid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>Xie X [Internet]. [The rent of fish pond in Zhongshan, Guangdong Province is up to 4750 yuan per mu, which breaking the record] (author's tranl). [cited 2021 Oct 27]. Available from: http://www.bbwfish.com/article.asp?artid=86551. Chinese.</w:t>
      </w:r>
    </w:p>
    <w:p w14:paraId="7F3CE011" w14:textId="3AE4F2E8" w:rsid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 xml:space="preserve">Chen Z, Zou L, Shen D, Zhang W, Ruan S. Mathematical modelling and control of Schistosomiasis in Hubei Province, China. Acta Trop. 2010;115(1-2):119-25. </w:t>
      </w:r>
      <w:hyperlink r:id="rId7" w:history="1">
        <w:r w:rsidRPr="006C3525">
          <w:rPr>
            <w:rStyle w:val="Hyperlink"/>
            <w:rFonts w:ascii="Times New Roman" w:hAnsi="Times New Roman"/>
            <w:noProof/>
          </w:rPr>
          <w:t>https://doi.org/10.1016/j.actatropica.2010.02.012</w:t>
        </w:r>
      </w:hyperlink>
    </w:p>
    <w:p w14:paraId="7FE24D44" w14:textId="77777777" w:rsid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>Liu J, Zhang J, Yuan H. [The investigation and analysis about cost and benefit of freshwater fish breeding]. Chinese Fisheries Economics. 2017;35(1):18-27. Chinese.</w:t>
      </w:r>
    </w:p>
    <w:p w14:paraId="10DECEC4" w14:textId="005F14B6" w:rsid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>Baiduzhidao [Internet]. [How many fish can be raised in one mu of fishpond?] (author's tranl). [cited 2021 Oct 27]. Available from: https://zhidao.baidu.com/question/1430988985257871219.html. Chinese.</w:t>
      </w:r>
    </w:p>
    <w:p w14:paraId="5AAA2E75" w14:textId="37AB0119" w:rsid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>Zhongshan Statistical Bureau [Internet]. [Zhongshan Statistical Yearbook 2013]. [cited 2021 Oct 27]. Available from: http://stats.zs.gov.cn/tjzl/tjnj/2013nj/index.htm. Chinese.</w:t>
      </w:r>
    </w:p>
    <w:p w14:paraId="62C90B18" w14:textId="77777777" w:rsidR="00ED733B" w:rsidRP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>Fürst T, Keiser J, Utzinger J. Global burden of human food-borne trematodiasis: a systematic review and meta-analysis. Lancet Infect Dis. 2012;12(3):210-21. https://doi.org/10.1016/S1473-3099(11)70294-8</w:t>
      </w:r>
    </w:p>
    <w:p w14:paraId="55BB8410" w14:textId="4F9C59A9" w:rsidR="00ED733B" w:rsidRP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>Parkin DM. The global health burden of infection-associated cancers in the year 2002. Int J Cancer. 2006;118(12):3030-44. https://doi.org/10.1002/ijc.21731</w:t>
      </w:r>
    </w:p>
    <w:p w14:paraId="3655F420" w14:textId="2A39A36B" w:rsid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 xml:space="preserve">Khan AS, Dageforde LA. Cholangiocarcinoma. Surg Clin North Am. 2019;99(2):315-35. </w:t>
      </w:r>
      <w:hyperlink r:id="rId8" w:history="1">
        <w:r w:rsidRPr="006C3525">
          <w:rPr>
            <w:rStyle w:val="Hyperlink"/>
            <w:rFonts w:ascii="Times New Roman" w:hAnsi="Times New Roman"/>
            <w:noProof/>
          </w:rPr>
          <w:t>https://doi.org/10.1016/j.suc.2018.12.004</w:t>
        </w:r>
      </w:hyperlink>
    </w:p>
    <w:p w14:paraId="3914E5FC" w14:textId="59F1F8A1" w:rsidR="00ED733B" w:rsidRPr="00ED733B" w:rsidRDefault="00ED733B" w:rsidP="00ED733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ED733B">
        <w:rPr>
          <w:rFonts w:ascii="Times New Roman" w:hAnsi="Times New Roman"/>
          <w:noProof/>
        </w:rPr>
        <w:t>Ma J, Chen G, Tang X, Zuo Z, Cao F, Gong P, et al. [Survey of life habits and health knowledge of the people in epidemic region of Clonorchiasis]. J Trop Med. 2008;8(8):858-60, 865. Chinese.</w:t>
      </w:r>
    </w:p>
    <w:sectPr w:rsidR="00ED733B" w:rsidRPr="00ED733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567A9" w14:textId="77777777" w:rsidR="0091519D" w:rsidRDefault="0091519D">
      <w:r>
        <w:separator/>
      </w:r>
    </w:p>
  </w:endnote>
  <w:endnote w:type="continuationSeparator" w:id="0">
    <w:p w14:paraId="2BA7097C" w14:textId="77777777" w:rsidR="0091519D" w:rsidRDefault="00915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9EE01" w14:textId="721C9BF3" w:rsidR="00FC1640" w:rsidRDefault="00243324">
    <w:pPr>
      <w:pStyle w:val="Footer"/>
    </w:pPr>
  </w:p>
  <w:p w14:paraId="40AC7B39" w14:textId="77777777" w:rsidR="00FC1640" w:rsidRDefault="00243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61BB7" w14:textId="77777777" w:rsidR="0091519D" w:rsidRDefault="0091519D">
      <w:r>
        <w:separator/>
      </w:r>
    </w:p>
  </w:footnote>
  <w:footnote w:type="continuationSeparator" w:id="0">
    <w:p w14:paraId="5AE3071F" w14:textId="77777777" w:rsidR="0091519D" w:rsidRDefault="00915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51A8D"/>
    <w:multiLevelType w:val="hybridMultilevel"/>
    <w:tmpl w:val="795A0E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57853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015840"/>
    <w:rsid w:val="00131508"/>
    <w:rsid w:val="00243324"/>
    <w:rsid w:val="005A6ACB"/>
    <w:rsid w:val="0091519D"/>
    <w:rsid w:val="009D189A"/>
    <w:rsid w:val="00E73F6F"/>
    <w:rsid w:val="00ED733B"/>
    <w:rsid w:val="00F9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3F6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3F6F"/>
  </w:style>
  <w:style w:type="paragraph" w:styleId="Header">
    <w:name w:val="header"/>
    <w:basedOn w:val="Normal"/>
    <w:link w:val="HeaderChar"/>
    <w:uiPriority w:val="99"/>
    <w:unhideWhenUsed/>
    <w:rsid w:val="00F93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3FF0"/>
    <w:rPr>
      <w:rFonts w:ascii="DengXian" w:eastAsia="DengXian" w:hAnsi="DengXi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ED733B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ED733B"/>
    <w:rPr>
      <w:rFonts w:ascii="DengXian" w:eastAsia="DengXian" w:hAnsi="DengXi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ED733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ED73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3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suc.2018.12.00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actatropica.2010.02.0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5</cp:revision>
  <dcterms:created xsi:type="dcterms:W3CDTF">2021-11-06T10:44:00Z</dcterms:created>
  <dcterms:modified xsi:type="dcterms:W3CDTF">2022-04-21T04:27:00Z</dcterms:modified>
</cp:coreProperties>
</file>